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DA1" w:rsidRPr="009E6061" w:rsidRDefault="009E6061">
      <w:pPr>
        <w:rPr>
          <w:rFonts w:ascii="Times New Roman" w:hAnsi="Times New Roman" w:cs="Times New Roman"/>
          <w:b/>
        </w:rPr>
      </w:pPr>
      <w:r w:rsidRPr="009E6061">
        <w:rPr>
          <w:rFonts w:ascii="Times New Roman" w:hAnsi="Times New Roman" w:cs="Times New Roman"/>
          <w:b/>
        </w:rPr>
        <w:t>Table S2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Charmm27/1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Amber9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6061">
              <w:rPr>
                <w:rFonts w:ascii="Times New Roman" w:hAnsi="Times New Roman" w:cs="Times New Roman"/>
              </w:rPr>
              <w:t>Oplsaa</w:t>
            </w:r>
            <w:proofErr w:type="spellEnd"/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1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4.1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6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7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5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5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9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5.1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9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9.0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4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8.0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8.4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8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1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6.4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2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8.9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2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5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1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8.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6.3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8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9.4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5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6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4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2.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6.3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5.8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7.0/-12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8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3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6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0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5.7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6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9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6.6</w:t>
            </w:r>
          </w:p>
        </w:tc>
      </w:tr>
    </w:tbl>
    <w:p w:rsidR="009E6061" w:rsidRPr="009E6061" w:rsidRDefault="009E6061">
      <w:pPr>
        <w:rPr>
          <w:rFonts w:ascii="Times New Roman" w:hAnsi="Times New Roman" w:cs="Times New Roman"/>
        </w:rPr>
      </w:pPr>
    </w:p>
    <w:p w:rsidR="009E6061" w:rsidRPr="009E6061" w:rsidRDefault="009E6061">
      <w:pPr>
        <w:rPr>
          <w:rFonts w:ascii="Times New Roman" w:hAnsi="Times New Roman" w:cs="Times New Roman"/>
          <w:b/>
        </w:rPr>
      </w:pPr>
      <w:r w:rsidRPr="009E6061">
        <w:rPr>
          <w:rFonts w:ascii="Times New Roman" w:hAnsi="Times New Roman" w:cs="Times New Roman"/>
          <w:b/>
        </w:rPr>
        <w:t>Table S2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Mutation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Charmm27/19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Amber98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9E6061">
              <w:rPr>
                <w:rFonts w:ascii="Times New Roman" w:eastAsia="宋体" w:hAnsi="Times New Roman" w:cs="Times New Roman"/>
              </w:rPr>
              <w:t>Oplsaa</w:t>
            </w:r>
            <w:proofErr w:type="spellEnd"/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Standard deviation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A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1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7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0.9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C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4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9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7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D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4.9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6.6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7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6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3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E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0.7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21.1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23.6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8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6.9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5.8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8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8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7.0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G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4.3/-5.6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0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7.1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0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H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3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2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4.7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4.0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I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5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7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0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6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K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6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4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1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7.7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0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6.6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0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2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8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M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1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8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1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0.9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N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5.1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8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3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P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2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5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8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5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Q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1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9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5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9.9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6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1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5.7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3.9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0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4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6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.0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T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4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5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3.9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0.9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W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2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0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25.5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19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8.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Y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2.3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7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9.2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-0.0</w:t>
            </w:r>
          </w:p>
        </w:tc>
        <w:tc>
          <w:tcPr>
            <w:tcW w:w="1596" w:type="dxa"/>
          </w:tcPr>
          <w:p w:rsidR="009E6061" w:rsidRPr="009E6061" w:rsidRDefault="009E6061" w:rsidP="009E606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E6061">
              <w:rPr>
                <w:rFonts w:ascii="Times New Roman" w:eastAsia="宋体" w:hAnsi="Times New Roman" w:cs="Times New Roman"/>
              </w:rPr>
              <w:t>8.4</w:t>
            </w:r>
          </w:p>
        </w:tc>
      </w:tr>
    </w:tbl>
    <w:p w:rsidR="009E6061" w:rsidRPr="009E6061" w:rsidRDefault="009E6061">
      <w:pPr>
        <w:rPr>
          <w:rFonts w:ascii="Times New Roman" w:hAnsi="Times New Roman" w:cs="Times New Roman"/>
        </w:rPr>
      </w:pPr>
    </w:p>
    <w:p w:rsidR="009E6061" w:rsidRPr="009E6061" w:rsidRDefault="009E6061">
      <w:pPr>
        <w:rPr>
          <w:rFonts w:ascii="Times New Roman" w:hAnsi="Times New Roman" w:cs="Times New Roman"/>
          <w:b/>
        </w:rPr>
      </w:pPr>
      <w:bookmarkStart w:id="0" w:name="_GoBack"/>
      <w:r w:rsidRPr="009E6061">
        <w:rPr>
          <w:rFonts w:ascii="Times New Roman" w:hAnsi="Times New Roman" w:cs="Times New Roman"/>
          <w:b/>
        </w:rPr>
        <w:lastRenderedPageBreak/>
        <w:t>Table S2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9E6061" w:rsidRPr="009E6061" w:rsidTr="00F51462">
        <w:tc>
          <w:tcPr>
            <w:tcW w:w="1596" w:type="dxa"/>
          </w:tcPr>
          <w:bookmarkEnd w:id="0"/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Charmm27/1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Amber9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E6061">
              <w:rPr>
                <w:rFonts w:ascii="Times New Roman" w:hAnsi="Times New Roman" w:cs="Times New Roman"/>
              </w:rPr>
              <w:t>Oplsaa</w:t>
            </w:r>
            <w:proofErr w:type="spellEnd"/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0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6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1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3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5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4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9.0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2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3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9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1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3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8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1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6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5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3/-0.8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5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7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0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1.4</w:t>
            </w:r>
          </w:p>
        </w:tc>
      </w:tr>
      <w:tr w:rsidR="009E6061" w:rsidRPr="009E6061" w:rsidTr="00F51462"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96" w:type="dxa"/>
          </w:tcPr>
          <w:p w:rsidR="009E6061" w:rsidRPr="009E6061" w:rsidRDefault="009E6061" w:rsidP="00F514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6061">
              <w:rPr>
                <w:rFonts w:ascii="Times New Roman" w:hAnsi="Times New Roman" w:cs="Times New Roman"/>
              </w:rPr>
              <w:t>2.0</w:t>
            </w:r>
          </w:p>
        </w:tc>
      </w:tr>
    </w:tbl>
    <w:p w:rsidR="009E6061" w:rsidRPr="009E6061" w:rsidRDefault="009E6061">
      <w:pPr>
        <w:rPr>
          <w:rFonts w:ascii="Times New Roman" w:hAnsi="Times New Roman" w:cs="Times New Roman"/>
        </w:rPr>
      </w:pPr>
    </w:p>
    <w:p w:rsidR="009E6061" w:rsidRPr="009E6061" w:rsidRDefault="009E6061">
      <w:pPr>
        <w:rPr>
          <w:rFonts w:ascii="Times New Roman" w:hAnsi="Times New Roman" w:cs="Times New Roman"/>
        </w:rPr>
      </w:pPr>
    </w:p>
    <w:sectPr w:rsidR="009E6061" w:rsidRPr="009E6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AA9"/>
    <w:rsid w:val="00130DA1"/>
    <w:rsid w:val="0083192D"/>
    <w:rsid w:val="00914AA9"/>
    <w:rsid w:val="009E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50</Characters>
  <Application>Microsoft Office Word</Application>
  <DocSecurity>0</DocSecurity>
  <Lines>12</Lines>
  <Paragraphs>3</Paragraphs>
  <ScaleCrop>false</ScaleCrop>
  <Company>Clemson University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2</cp:revision>
  <dcterms:created xsi:type="dcterms:W3CDTF">2011-05-03T03:28:00Z</dcterms:created>
  <dcterms:modified xsi:type="dcterms:W3CDTF">2011-05-03T03:31:00Z</dcterms:modified>
</cp:coreProperties>
</file>